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34F077" w14:textId="77777777" w:rsidR="00A1072E" w:rsidRDefault="00A1072E" w:rsidP="00A1072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 S1</w:t>
      </w:r>
    </w:p>
    <w:p w14:paraId="55E9C778" w14:textId="254CF438" w:rsidR="00A1072E" w:rsidRDefault="00B00FD5" w:rsidP="00B00FD5">
      <w:pPr>
        <w:jc w:val="center"/>
        <w:rPr>
          <w:rFonts w:hint="eastAsia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BAB6AEC" wp14:editId="3A31B022">
            <wp:extent cx="4752431" cy="2055274"/>
            <wp:effectExtent l="0" t="0" r="0" b="2540"/>
            <wp:docPr id="148127644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4131" cy="20603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96283B" w14:textId="77777777" w:rsidR="00A1072E" w:rsidRDefault="00A1072E" w:rsidP="00A107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>Supplementary Figure S1.</w:t>
      </w:r>
      <w:r w:rsidRPr="00561F68">
        <w:rPr>
          <w:rFonts w:ascii="Times New Roman" w:hAnsi="Times New Roman" w:cs="Times New Roman"/>
        </w:rPr>
        <w:t>Results of grouping mutant libraries by downstream red fluorescent expression level by flow cytometry</w:t>
      </w:r>
      <w:r>
        <w:rPr>
          <w:rFonts w:ascii="Times New Roman" w:hAnsi="Times New Roman" w:cs="Times New Roman" w:hint="eastAsia"/>
        </w:rPr>
        <w:t>.</w:t>
      </w:r>
    </w:p>
    <w:p w14:paraId="0F92068D" w14:textId="77777777" w:rsidR="00A1072E" w:rsidRPr="000B5096" w:rsidRDefault="00A1072E" w:rsidP="00A1072E">
      <w:pPr>
        <w:rPr>
          <w:rFonts w:ascii="Times New Roman" w:hAnsi="Times New Roman" w:cs="Times New Roman"/>
        </w:rPr>
        <w:sectPr w:rsidR="00A1072E" w:rsidRPr="000B5096" w:rsidSect="00A1072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011FBA7" w14:textId="77777777" w:rsidR="00A1072E" w:rsidRDefault="00A1072E" w:rsidP="00A1072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Note </w:t>
      </w:r>
      <w:r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: </w:t>
      </w:r>
      <w:r w:rsidRPr="009D7964">
        <w:rPr>
          <w:rFonts w:ascii="Times New Roman" w:hAnsi="Times New Roman" w:cs="Times New Roman"/>
          <w:b/>
          <w:bCs/>
        </w:rPr>
        <w:t>Sequences that fulfill the criteria of the "high" group</w:t>
      </w:r>
    </w:p>
    <w:p w14:paraId="7CF02ADA" w14:textId="77777777" w:rsidR="00A1072E" w:rsidRDefault="00A1072E" w:rsidP="00A1072E">
      <w:pPr>
        <w:rPr>
          <w:rFonts w:ascii="Times New Roman" w:hAnsi="Times New Roman" w:cs="Times New Roman"/>
          <w:b/>
          <w:bCs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5901"/>
        <w:gridCol w:w="2405"/>
      </w:tblGrid>
      <w:tr w:rsidR="00A1072E" w14:paraId="66F25304" w14:textId="77777777" w:rsidTr="00E818DA">
        <w:trPr>
          <w:trHeight w:val="278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8F0B2" w14:textId="77777777" w:rsidR="00A1072E" w:rsidRPr="00476BD4" w:rsidRDefault="00A1072E" w:rsidP="00E818DA">
            <w:pPr>
              <w:rPr>
                <w:rFonts w:ascii="等线" w:eastAsia="等线" w:hAnsi="等线" w:hint="eastAsia"/>
                <w:b/>
                <w:bCs/>
                <w:color w:val="000000"/>
                <w:sz w:val="22"/>
                <w:szCs w:val="22"/>
              </w:rPr>
            </w:pPr>
            <w:r w:rsidRPr="00476BD4">
              <w:rPr>
                <w:rFonts w:ascii="等线" w:eastAsia="等线" w:hAnsi="等线" w:hint="eastAsia"/>
                <w:b/>
                <w:bCs/>
                <w:color w:val="000000"/>
                <w:sz w:val="22"/>
                <w:szCs w:val="22"/>
              </w:rPr>
              <w:t>Sequenc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6AE1E" w14:textId="7777777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elative abundance of transcript</w:t>
            </w:r>
          </w:p>
        </w:tc>
      </w:tr>
      <w:tr w:rsidR="00A1072E" w14:paraId="17C6E2DC" w14:textId="77777777" w:rsidTr="00E818DA">
        <w:trPr>
          <w:trHeight w:val="278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C167" w14:textId="65D81805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AACTAGCATAG</w:t>
            </w:r>
            <w:r w:rsidR="008E7FE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CCTTGGGGCCTCTAAACGGGTCTTGAGGG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TTTTGACGGGC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8BCC" w14:textId="7777777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1.1496</w:t>
            </w:r>
          </w:p>
        </w:tc>
      </w:tr>
      <w:tr w:rsidR="00A1072E" w14:paraId="5AB4D472" w14:textId="77777777" w:rsidTr="00E818D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CBEB" w14:textId="60797A4D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AACTAGCATTT</w:t>
            </w:r>
            <w:r w:rsidR="008E7FE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CCTTGGGGCCTCTAAACGGGTCTTGAGGG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GTTTTGACG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C079" w14:textId="7777777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1.25205</w:t>
            </w:r>
          </w:p>
        </w:tc>
      </w:tr>
      <w:tr w:rsidR="00A1072E" w14:paraId="64A3594B" w14:textId="77777777" w:rsidTr="00E818D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083B" w14:textId="05E7C158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AACTAGCATAG</w:t>
            </w:r>
            <w:r w:rsidR="008E7FE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CCTTGGGGCCTCTAAACGGGTCTTGAGGG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GTTTTGACG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B213" w14:textId="7777777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0.55446</w:t>
            </w:r>
          </w:p>
        </w:tc>
      </w:tr>
      <w:tr w:rsidR="00A1072E" w14:paraId="2EB611FC" w14:textId="77777777" w:rsidTr="00E818D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7CA4" w14:textId="042CC3CD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AACTAGCATCC</w:t>
            </w:r>
            <w:r w:rsidR="008E7FE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CCTTGGGGCCTCTAAACGGGTCTTGAGGG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GTTTTGACG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9D16" w14:textId="7777777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2.04386</w:t>
            </w:r>
          </w:p>
        </w:tc>
      </w:tr>
      <w:tr w:rsidR="00A1072E" w14:paraId="341CEFB2" w14:textId="77777777" w:rsidTr="00E818D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C4D8" w14:textId="3B03C0D0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AACTAGCATTG</w:t>
            </w:r>
            <w:r w:rsidR="008E7FE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CCTTGGGGCCTCTAAACGGGTCTTGAGGG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TTTTGACG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5335" w14:textId="7777777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0.21515</w:t>
            </w:r>
          </w:p>
        </w:tc>
      </w:tr>
      <w:tr w:rsidR="00A1072E" w14:paraId="381EAF95" w14:textId="77777777" w:rsidTr="00E818D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5887" w14:textId="5D9B1150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AACTAGCATAT</w:t>
            </w:r>
            <w:r w:rsidR="008E7FE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CCTTGGGGCCTCTAAACGGGTCTTGAGGG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GTTTTGACG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1D37" w14:textId="7777777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8.97495</w:t>
            </w:r>
          </w:p>
        </w:tc>
      </w:tr>
      <w:tr w:rsidR="00A1072E" w14:paraId="4B3A27A5" w14:textId="77777777" w:rsidTr="00E818D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B07D" w14:textId="4E406FD4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AACTAGCATTC</w:t>
            </w:r>
            <w:r w:rsidR="008E7FE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CCTTGGGGCCTCTAAACGGGTCTTGAGGG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CTTTTGACG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5837" w14:textId="7777777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7.95179</w:t>
            </w:r>
          </w:p>
        </w:tc>
      </w:tr>
      <w:tr w:rsidR="00A1072E" w14:paraId="13D3A513" w14:textId="77777777" w:rsidTr="00E818D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D3EA" w14:textId="6DD9EACC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AACTAGCATAA</w:t>
            </w:r>
            <w:r w:rsidR="008E7FE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CCTTGGGGCCTCTAAACGGGTCTTGAGGG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TTTTGACG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6BDC" w14:textId="7777777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7.27202</w:t>
            </w:r>
          </w:p>
        </w:tc>
      </w:tr>
      <w:tr w:rsidR="00A1072E" w14:paraId="6DA027C6" w14:textId="77777777" w:rsidTr="00E818D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8EB0" w14:textId="26713578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AACTAGCATGG</w:t>
            </w:r>
            <w:r w:rsidR="008E7FE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CCTTGGGGCCTCTAAACGGGTCTTGAGGG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TTTTTGACG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C60A" w14:textId="7777777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6.45323</w:t>
            </w:r>
          </w:p>
        </w:tc>
      </w:tr>
      <w:tr w:rsidR="00A1072E" w14:paraId="53CA8310" w14:textId="77777777" w:rsidTr="00E818D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D556" w14:textId="56B614B6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AACTAGCATCA</w:t>
            </w:r>
            <w:r w:rsidR="008E7FE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CCTTGGGGCCTCTAAACGGGTCTTGAGGG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GTTTTGACG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0834" w14:textId="7777777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4.1382</w:t>
            </w:r>
          </w:p>
        </w:tc>
      </w:tr>
      <w:tr w:rsidR="00A1072E" w14:paraId="4FC0A918" w14:textId="77777777" w:rsidTr="00E818D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E44B" w14:textId="5C7FCF82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AACTAGCATGA</w:t>
            </w:r>
            <w:r w:rsidR="008E7FE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CCTTGGGGCCTCTAAACGGGTCTTGAGGG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TTTTTGACG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BECE" w14:textId="7777777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3.95181</w:t>
            </w:r>
          </w:p>
        </w:tc>
      </w:tr>
      <w:tr w:rsidR="00A1072E" w14:paraId="08A4E296" w14:textId="77777777" w:rsidTr="00E818D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E9C4" w14:textId="32D1C0BB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AACTAGCATTG</w:t>
            </w:r>
            <w:r w:rsidR="008E7FE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CCTTGGGGCCTCTAAACGGGTCTTGAGGG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GTTTTGACGG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DB32" w14:textId="7777777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3.63291</w:t>
            </w:r>
          </w:p>
        </w:tc>
      </w:tr>
      <w:tr w:rsidR="00A1072E" w14:paraId="051B0AA9" w14:textId="77777777" w:rsidTr="00E818D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4AAB" w14:textId="0C761621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AACTAGCATTC</w:t>
            </w:r>
            <w:r w:rsidR="008E7FE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CCTTGGGGCCTCTAAACGGGTCTTGAGGG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TTTTTGACG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421C" w14:textId="7777777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3.39374</w:t>
            </w:r>
          </w:p>
        </w:tc>
      </w:tr>
      <w:tr w:rsidR="00A1072E" w14:paraId="715B1E4D" w14:textId="77777777" w:rsidTr="00E818D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AABE" w14:textId="71A16AE4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AACTAGCATAA</w:t>
            </w:r>
            <w:r w:rsidR="008E7FE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CCTTGGGGCCTCTAAACGGGTCTTGAGGG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TTTTTGACG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2174" w14:textId="7777777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2.83566</w:t>
            </w:r>
          </w:p>
        </w:tc>
      </w:tr>
      <w:tr w:rsidR="00A1072E" w14:paraId="7640A80E" w14:textId="77777777" w:rsidTr="00E818D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74E5" w14:textId="6FF372BA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AACTAGCATCA</w:t>
            </w:r>
            <w:r w:rsidR="008E7FE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CCTTGGGGCCTCTAAACGGGTCTTGAGGG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TTTTTGACG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5806" w14:textId="7777777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2.55663</w:t>
            </w:r>
          </w:p>
        </w:tc>
      </w:tr>
      <w:tr w:rsidR="00A1072E" w14:paraId="5ED7E061" w14:textId="77777777" w:rsidTr="00E818D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2509" w14:textId="3A381992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AACTAGCATGC</w:t>
            </w:r>
            <w:r w:rsidR="008E7FE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CCTTGGGGCCTCTAAACGGGTCTTGAGGG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GTTTTGACG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9F2A" w14:textId="7777777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2.52595</w:t>
            </w:r>
          </w:p>
        </w:tc>
      </w:tr>
      <w:tr w:rsidR="00A1072E" w14:paraId="029F0735" w14:textId="77777777" w:rsidTr="00E818D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C614" w14:textId="64536EA5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AACTAGCATAC</w:t>
            </w:r>
            <w:r w:rsidR="008E7FE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CCTTGGGGCCTCTAAACGGGTCTTGAGGG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TTTTTGACG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A2C3" w14:textId="7777777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1.9288</w:t>
            </w:r>
          </w:p>
        </w:tc>
      </w:tr>
      <w:tr w:rsidR="00A1072E" w14:paraId="456733AC" w14:textId="77777777" w:rsidTr="00E818D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332E" w14:textId="7C20E66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AACTAGCATTT</w:t>
            </w:r>
            <w:r w:rsidR="008E7FE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CCTTGGGGCCTCTAAACGGGTCTTGAGGG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TTTTGACG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24A9" w14:textId="7777777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1.53379</w:t>
            </w:r>
          </w:p>
        </w:tc>
      </w:tr>
      <w:tr w:rsidR="00A1072E" w14:paraId="1BA7AD13" w14:textId="77777777" w:rsidTr="00E818D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23E1" w14:textId="0428AA72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AACTAGCATTC</w:t>
            </w:r>
            <w:r w:rsidR="008E7FE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CCTTGGGGCCTCTAAACGGGTCTTGAGGG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TTTTTGACG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32C5" w14:textId="7777777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1.06215</w:t>
            </w:r>
          </w:p>
        </w:tc>
      </w:tr>
      <w:tr w:rsidR="00A1072E" w14:paraId="74AFB509" w14:textId="77777777" w:rsidTr="00E818D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6EF9" w14:textId="024525CE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AACTAGCATCT</w:t>
            </w:r>
            <w:r w:rsidR="008E7FE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CCTTGGGGCCTCTAAACGGGTCTTGAGGG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TTTTTGACG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FB5B" w14:textId="7777777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1.04983</w:t>
            </w:r>
          </w:p>
        </w:tc>
      </w:tr>
      <w:tr w:rsidR="00A1072E" w14:paraId="64D77FD4" w14:textId="77777777" w:rsidTr="00E818D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1874" w14:textId="5E28E8C8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lastRenderedPageBreak/>
              <w:t>AAAACTAGCATAT</w:t>
            </w:r>
            <w:r w:rsidR="008E7FE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CCTTGGGGCCTCTAAACGGGTCTTGAGGG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TTTTTGAC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C91E" w14:textId="7777777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0.63023</w:t>
            </w:r>
          </w:p>
        </w:tc>
      </w:tr>
      <w:tr w:rsidR="00A1072E" w14:paraId="67941854" w14:textId="77777777" w:rsidTr="00E818D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D2A4" w14:textId="12455D83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AACTAGCATTC</w:t>
            </w:r>
            <w:r w:rsidR="008E7FE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CCTTGGGGCCTCTAAACGGGTCTTGAGGG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ATTTTGACG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A343" w14:textId="7777777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.939261</w:t>
            </w:r>
          </w:p>
        </w:tc>
      </w:tr>
      <w:tr w:rsidR="00A1072E" w14:paraId="22E3CBCC" w14:textId="77777777" w:rsidTr="00E818D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4A4C" w14:textId="369920AC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AACTAGCATTG</w:t>
            </w:r>
            <w:r w:rsidR="008E7FE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CCTTGGGGCCTCTAAACGGGTCTTGAGGG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GTTTTGACG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2225" w14:textId="7777777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.859534</w:t>
            </w:r>
          </w:p>
        </w:tc>
      </w:tr>
      <w:tr w:rsidR="00A1072E" w14:paraId="213089DF" w14:textId="77777777" w:rsidTr="00E818D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093C" w14:textId="7D685115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AACTAGCATGT</w:t>
            </w:r>
            <w:r w:rsidR="008E7FE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CCTTGGGGCCTCTAAACGGGTCTTGAGGG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TTTTTGACG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F825" w14:textId="7777777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.580491</w:t>
            </w:r>
          </w:p>
        </w:tc>
      </w:tr>
      <w:tr w:rsidR="00A1072E" w14:paraId="18B2F9F7" w14:textId="77777777" w:rsidTr="00E818D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EF2D" w14:textId="3D4E5D5F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AACTAGCATTC</w:t>
            </w:r>
            <w:r w:rsidR="008E7FE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CCTTGGGGCCTCTAAACGGGTCTTGAGGG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GTTTTGACG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6FE8" w14:textId="7777777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.566957</w:t>
            </w:r>
          </w:p>
        </w:tc>
      </w:tr>
      <w:tr w:rsidR="00A1072E" w14:paraId="420C8B06" w14:textId="77777777" w:rsidTr="00E818D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34C0" w14:textId="575D08C6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AACTAGCATGC</w:t>
            </w:r>
            <w:r w:rsidR="008E7FE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CCTTGGGGCCTCTAAACGGGTCTTGAGGG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ATTTTGACG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702F" w14:textId="7777777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.25494</w:t>
            </w:r>
          </w:p>
        </w:tc>
      </w:tr>
      <w:tr w:rsidR="00A1072E" w14:paraId="7647997A" w14:textId="77777777" w:rsidTr="00E818D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37BF" w14:textId="0AC94AAA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AACTAGCATTA</w:t>
            </w:r>
            <w:r w:rsidR="008E7FE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CCTTGGGGCCTCTAAACGGGTCTTGAGGG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TTTTTGACG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A108" w14:textId="7777777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.141994</w:t>
            </w:r>
          </w:p>
        </w:tc>
      </w:tr>
      <w:tr w:rsidR="00A1072E" w14:paraId="3A36EEEA" w14:textId="77777777" w:rsidTr="00E818D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DAE7" w14:textId="6C6081B1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AACTAGCATCG</w:t>
            </w:r>
            <w:r w:rsidR="008E7FE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CCTTGGGGCCTCTAAACGGGTCTTGAGGG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TTTTTGACG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93E0" w14:textId="7777777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.115419</w:t>
            </w:r>
          </w:p>
        </w:tc>
      </w:tr>
      <w:tr w:rsidR="00A1072E" w14:paraId="7088201D" w14:textId="77777777" w:rsidTr="00E818D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4845" w14:textId="689C4910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AACTAGCATAG</w:t>
            </w:r>
            <w:r w:rsidR="008E7FE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CCTTGGGGCCTCTAAACGGGTCTTGAGGG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CTTTTGACG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60EC" w14:textId="7777777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.053409</w:t>
            </w:r>
          </w:p>
        </w:tc>
      </w:tr>
      <w:tr w:rsidR="00A1072E" w14:paraId="25654097" w14:textId="77777777" w:rsidTr="00E818D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E555" w14:textId="30281AE2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AACTAGCATCT</w:t>
            </w:r>
            <w:r w:rsidR="008E7FE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CCTTGGGGCCTCTAAACGGGTCTTGAGGG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TTTTTGACG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BDD4" w14:textId="7777777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.032158</w:t>
            </w:r>
          </w:p>
        </w:tc>
      </w:tr>
      <w:tr w:rsidR="00A1072E" w14:paraId="6EE15735" w14:textId="77777777" w:rsidTr="00E818D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9AC7" w14:textId="380DD63C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AACTAGCATGG</w:t>
            </w:r>
            <w:r w:rsidR="008E7FE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CCTTGGGGCCTCTAAACGGGTCTTGAGGG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GTTTTGACG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876F" w14:textId="7777777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.92939</w:t>
            </w:r>
          </w:p>
        </w:tc>
      </w:tr>
      <w:tr w:rsidR="00A1072E" w14:paraId="5308ED64" w14:textId="77777777" w:rsidTr="00E818D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7AB2" w14:textId="153AEFFC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AACTAGCATGG</w:t>
            </w:r>
            <w:r w:rsidR="008E7FE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CCTTGGGGCCTCTAAACGGGTCTTGAGGG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TTTTTGACG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F4F9" w14:textId="7777777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.624692</w:t>
            </w:r>
          </w:p>
        </w:tc>
      </w:tr>
      <w:tr w:rsidR="00A1072E" w14:paraId="47DEA73C" w14:textId="77777777" w:rsidTr="00E818D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F59D" w14:textId="777B08B9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AACTAGCATTT</w:t>
            </w:r>
            <w:r w:rsidR="008E7FE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CCTTGGGGCCTCTAAACGGGTCTTGAGGG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ATTTTGACG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4B2C" w14:textId="7777777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.557332</w:t>
            </w:r>
          </w:p>
        </w:tc>
      </w:tr>
      <w:tr w:rsidR="00A1072E" w14:paraId="336C6DC5" w14:textId="77777777" w:rsidTr="00E818D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70E1" w14:textId="1D16568D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AACTAGCATTC</w:t>
            </w:r>
            <w:r w:rsidR="008E7FE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CCTTGGGGCCTCTAAACGGGTCTTGAGGG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TTTTTGACG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378A" w14:textId="7777777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.48292</w:t>
            </w:r>
          </w:p>
        </w:tc>
      </w:tr>
      <w:tr w:rsidR="00A1072E" w14:paraId="177CA915" w14:textId="77777777" w:rsidTr="00E818D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E0BA" w14:textId="7D1EAA19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AACTAGCATGC</w:t>
            </w:r>
            <w:r w:rsidR="008E7FE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CCTTGGGGCCTCTAAACGGGTCTTGAGGG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GTTTTGAC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2851" w14:textId="7777777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.464317</w:t>
            </w:r>
          </w:p>
        </w:tc>
      </w:tr>
      <w:tr w:rsidR="00A1072E" w14:paraId="318920BE" w14:textId="77777777" w:rsidTr="00E818D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55A2" w14:textId="20C0FA6D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AACTAGCATAG</w:t>
            </w:r>
            <w:r w:rsidR="008E7FE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CCTTGGGGCCTCTAAACGGGTCTTGAGGG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ATTTTGACG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FADF" w14:textId="7777777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.298292</w:t>
            </w:r>
          </w:p>
        </w:tc>
      </w:tr>
      <w:tr w:rsidR="00A1072E" w14:paraId="28BC58B3" w14:textId="77777777" w:rsidTr="00E818D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E9CB" w14:textId="7E386955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AACTAGCATGT</w:t>
            </w:r>
            <w:r w:rsidR="008E7FE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CCTTGGGGCCTCTAAACGGGTCTTGAGGG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TTTTTGACG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099C" w14:textId="7777777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.185274</w:t>
            </w:r>
          </w:p>
        </w:tc>
      </w:tr>
      <w:tr w:rsidR="00A1072E" w14:paraId="7608C81F" w14:textId="77777777" w:rsidTr="00E818D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9940" w14:textId="5BD136C0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AACTAGCATTG</w:t>
            </w:r>
            <w:r w:rsidR="008E7FE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CCTTGGGGCCTCTAAACGGGTCTTGAGGG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CTTTTGACG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1E5F" w14:textId="7777777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.185274</w:t>
            </w:r>
          </w:p>
        </w:tc>
      </w:tr>
      <w:tr w:rsidR="00A1072E" w14:paraId="64EAFBE6" w14:textId="77777777" w:rsidTr="00E818D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5482" w14:textId="0156097B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AACTAGCATAG</w:t>
            </w:r>
            <w:r w:rsidR="008E7FE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CCTTGGGGCCTCTAAACGGGTCTTGAGGG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ATTTTGACG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D3D1" w14:textId="7777777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.922946</w:t>
            </w:r>
          </w:p>
        </w:tc>
      </w:tr>
      <w:tr w:rsidR="00A1072E" w14:paraId="3DA078BF" w14:textId="77777777" w:rsidTr="00E818D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93E1" w14:textId="5F04A605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AACTAGCATGG</w:t>
            </w:r>
            <w:r w:rsidR="008E7FE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CCTTGGGGCCTCTAAACGGGTCTTGAGGG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ATTTTGACG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D2BE" w14:textId="7777777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.896536</w:t>
            </w:r>
          </w:p>
        </w:tc>
      </w:tr>
      <w:tr w:rsidR="00A1072E" w14:paraId="770CBE65" w14:textId="77777777" w:rsidTr="00E818D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1A4B" w14:textId="5956CECD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AACTAGCATTG</w:t>
            </w:r>
            <w:r w:rsidR="008E7FE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CCTTGGGGCCTCTAAACGGGTCTTGAGGG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ATTTTGACG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8B90" w14:textId="7777777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.843716</w:t>
            </w:r>
          </w:p>
        </w:tc>
      </w:tr>
      <w:tr w:rsidR="00A1072E" w14:paraId="03DB9695" w14:textId="77777777" w:rsidTr="00E818D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138A" w14:textId="628B2C0E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AACTAGCATCT</w:t>
            </w:r>
            <w:r w:rsidR="008E7FE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CCTTGGGGCCTCTAAACGGGTCTTGAGGG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TTTTTGACG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6FDF" w14:textId="7777777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.813216</w:t>
            </w:r>
          </w:p>
        </w:tc>
      </w:tr>
      <w:tr w:rsidR="00A1072E" w14:paraId="20B62F6A" w14:textId="77777777" w:rsidTr="00E818D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7A11" w14:textId="1D652814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lastRenderedPageBreak/>
              <w:t>AAAACTAGCATTT</w:t>
            </w:r>
            <w:r w:rsidR="008E7FE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CCTTGGGGCCTCTAAACGGGTCTTGAGGG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TTTTGACG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B0E6" w14:textId="7777777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.813012</w:t>
            </w:r>
          </w:p>
        </w:tc>
      </w:tr>
      <w:tr w:rsidR="00A1072E" w14:paraId="678739E8" w14:textId="77777777" w:rsidTr="00E818D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B068" w14:textId="61318631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AACTAGCATAC</w:t>
            </w:r>
            <w:r w:rsidR="008E7FE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CCTTGGGGCCTCTAAACGGGTCTTGAGGG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TTTTTGACG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306A" w14:textId="7777777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.813012</w:t>
            </w:r>
          </w:p>
        </w:tc>
      </w:tr>
      <w:tr w:rsidR="00A1072E" w14:paraId="04C6560B" w14:textId="77777777" w:rsidTr="00E818D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6C98" w14:textId="4C465498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AACTAGCATTA</w:t>
            </w:r>
            <w:r w:rsidR="008E7FE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CCTTGGGGCCTCTAAACGGGTCTTGAGGG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CTTTTGACG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F1F7" w14:textId="7777777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.738804</w:t>
            </w:r>
          </w:p>
        </w:tc>
      </w:tr>
      <w:tr w:rsidR="00A1072E" w14:paraId="17F788E5" w14:textId="77777777" w:rsidTr="00E818D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9825" w14:textId="3A2E58A0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AACTAGCATTT</w:t>
            </w:r>
            <w:r w:rsidR="008E7FE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CCTTGGGGCCTCTAAACGGGTCTTGAGGG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CTTTTGACG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AD76" w14:textId="7777777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.724872</w:t>
            </w:r>
          </w:p>
        </w:tc>
      </w:tr>
      <w:tr w:rsidR="00A1072E" w14:paraId="536E662E" w14:textId="77777777" w:rsidTr="00E818D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8ACB" w14:textId="7A68299C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AACTAGCATTT</w:t>
            </w:r>
            <w:r w:rsidR="008E7FE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CCTTGGGGCCTCTAAACGGGTCTTGAGGG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TTTTTGACG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39CF" w14:textId="7777777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.653762</w:t>
            </w:r>
          </w:p>
        </w:tc>
      </w:tr>
      <w:tr w:rsidR="00A1072E" w14:paraId="783EABFF" w14:textId="77777777" w:rsidTr="00E818D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E474" w14:textId="746DCE3E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AACTAGCATCC</w:t>
            </w:r>
            <w:r w:rsidR="008E7FE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CCTTGGGGCCTCTAAACGGGTCTTGAGGG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ATTTTGACG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1CA6" w14:textId="7777777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.51557</w:t>
            </w:r>
          </w:p>
        </w:tc>
      </w:tr>
      <w:tr w:rsidR="00A1072E" w14:paraId="42716D2E" w14:textId="77777777" w:rsidTr="00E818D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4F79" w14:textId="6DC9B9E8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AACTAGCATAG</w:t>
            </w:r>
            <w:r w:rsidR="008E7FE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CCTTGGGGCCTCTAAACGGGTCTTGAGGG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TTTTGACGC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A38E" w14:textId="7777777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.447569</w:t>
            </w:r>
          </w:p>
        </w:tc>
      </w:tr>
      <w:tr w:rsidR="00A1072E" w14:paraId="3EE2E5E5" w14:textId="77777777" w:rsidTr="00E818D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5B73" w14:textId="35DA31CC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AACTAGCATCT</w:t>
            </w:r>
            <w:r w:rsidR="008E7FE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CCTTGGGGCCTCTAAACGGGTCTTGAGGG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TTTTGAC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072C" w14:textId="7777777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.441158</w:t>
            </w:r>
          </w:p>
        </w:tc>
      </w:tr>
      <w:tr w:rsidR="00A1072E" w14:paraId="3AD225AD" w14:textId="77777777" w:rsidTr="00E818D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63E6" w14:textId="5A310A1F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AACTAGCATGG</w:t>
            </w:r>
            <w:r w:rsidR="008E7FE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CCTTGGGGCCTCTAAACGGGTCTTGAGGG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CTTTTGACGC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4300" w14:textId="7777777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.28911</w:t>
            </w:r>
          </w:p>
        </w:tc>
      </w:tr>
      <w:tr w:rsidR="00A1072E" w14:paraId="1C3A7997" w14:textId="77777777" w:rsidTr="00E818D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2D0C" w14:textId="0325FFC3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AACTAGCATGC</w:t>
            </w:r>
            <w:r w:rsidR="008E7FE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CCTTGGGGCCTCTAAACGGGTCTTGAGGG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TTTTTGACG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FEFA" w14:textId="7777777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.25494</w:t>
            </w:r>
          </w:p>
        </w:tc>
      </w:tr>
      <w:tr w:rsidR="00A1072E" w14:paraId="42A7A63A" w14:textId="77777777" w:rsidTr="00E818D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5540" w14:textId="7779FEDC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AACTAGCATCT</w:t>
            </w:r>
            <w:r w:rsidR="008E7FE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CCTTGGGGCCTCTAAACGGGTCTTGAGGG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ATTTTGACG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1EFD" w14:textId="7777777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.25494</w:t>
            </w:r>
          </w:p>
        </w:tc>
      </w:tr>
      <w:tr w:rsidR="00A1072E" w14:paraId="6E4ED2D1" w14:textId="77777777" w:rsidTr="00E818D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E280" w14:textId="2BFAA4CB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AACTAGCATTG</w:t>
            </w:r>
            <w:r w:rsidR="008E7FE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CCTTGGGGCCTCTAAACGGGTCTTGAGGG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TTTTTGACG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23C4" w14:textId="7777777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.162115</w:t>
            </w:r>
          </w:p>
        </w:tc>
      </w:tr>
      <w:tr w:rsidR="00A1072E" w14:paraId="000F54BE" w14:textId="77777777" w:rsidTr="00E818DA">
        <w:trPr>
          <w:trHeight w:val="27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9A1A" w14:textId="53E14DB5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AACTAGCATTA</w:t>
            </w:r>
            <w:r w:rsidR="008E7FE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CCTTGGGGCCTCTAAACGGGTCTTGAGGG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TTTTTGACGAC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D328" w14:textId="7777777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.130651</w:t>
            </w:r>
          </w:p>
        </w:tc>
      </w:tr>
      <w:tr w:rsidR="00A1072E" w14:paraId="0CABBAB9" w14:textId="77777777" w:rsidTr="00E818D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29AC5" w14:textId="0EB647DD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AACTAGCATCA</w:t>
            </w:r>
            <w:r w:rsidR="008E7FE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CCTTGGGGCCTCTAAACGGGTCTTGAGGG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ATTTTGACG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855AE" w14:textId="77777777" w:rsidR="00A1072E" w:rsidRDefault="00A1072E" w:rsidP="00E818DA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.115422</w:t>
            </w:r>
          </w:p>
        </w:tc>
      </w:tr>
    </w:tbl>
    <w:p w14:paraId="3326FBC3" w14:textId="77777777" w:rsidR="00A1072E" w:rsidRDefault="00A1072E" w:rsidP="00A1072E">
      <w:pPr>
        <w:rPr>
          <w:rFonts w:ascii="Times New Roman" w:hAnsi="Times New Roman" w:cs="Times New Roman"/>
          <w:b/>
          <w:bCs/>
        </w:rPr>
      </w:pPr>
    </w:p>
    <w:p w14:paraId="79953649" w14:textId="77777777" w:rsidR="00A1072E" w:rsidRDefault="00A1072E" w:rsidP="00A1072E">
      <w:pPr>
        <w:rPr>
          <w:rFonts w:ascii="Times New Roman" w:hAnsi="Times New Roman" w:cs="Times New Roman"/>
        </w:rPr>
        <w:sectPr w:rsidR="00A1072E" w:rsidSect="00A1072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C50958A" w14:textId="77777777" w:rsidR="00A1072E" w:rsidRDefault="00A1072E" w:rsidP="00A1072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Note </w:t>
      </w:r>
      <w:r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: Plasmid Information</w:t>
      </w:r>
    </w:p>
    <w:p w14:paraId="6A85B542" w14:textId="77777777" w:rsidR="00A1072E" w:rsidRDefault="00A1072E" w:rsidP="00A1072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TK</w:t>
      </w:r>
    </w:p>
    <w:p w14:paraId="268794FF" w14:textId="77777777" w:rsidR="00A1072E" w:rsidRDefault="00A1072E" w:rsidP="00A1072E">
      <w:pPr>
        <w:rPr>
          <w:rFonts w:ascii="Times New Roman" w:hAnsi="Times New Roman" w:cs="Times New Roman"/>
          <w:bCs/>
          <w:color w:val="FF0000"/>
          <w:szCs w:val="22"/>
        </w:rPr>
      </w:pPr>
      <w:r w:rsidRPr="00766D0B">
        <w:rPr>
          <w:rFonts w:ascii="Times New Roman" w:hAnsi="Times New Roman" w:cs="Times New Roman"/>
          <w:bCs/>
          <w:szCs w:val="22"/>
        </w:rPr>
        <w:t>AGAAAAATAAACAAAAGAGTTTGTAGAAACGCAAAAAGGCCATCCGTCAGGATGGCCTTCTGCTTAATTTGATGCCTGGCAGTTTATGGCGGGCGTCCTGCCCGCCACCCTCCGGGCCGTTGCTTCGCAACGTTCAAATCCGCTCCCGGCGGATTTGTCCTACTCAGGAGAGCGTTCACCGACAAACAACAGATAAAACGAAAGGCCCAGTCTTTCGACTGAGCCTTTCGTTTTATTTGATGCCTGGCAGTTCCCTACTCTCGCATTGTGCGCGGAACCCCTATTTGTTTATTTTTCTAAATACATTCAAATATGTATCCGCTCATGAATTAATTCTTAGAAAAACTCATCGAGCATCAAATGAAACTGCAATTTATTCATATCAGGATTAT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AGACGAAATACGCGATCGCTGTTAAAAGGACAATTACAAACAGGAATCGAATGCAACCGGCGCAGGAACACTGCCAGCGCATCAACAATATTTTCACCTGAATCAGGATATTCTTCTAATACCTGGAATGCTGTTTTCCCGGGGATCGCAGTGGTGAGTAACCATGCATCATCAGGAGTACGGATAAAATGCTTGATGGTCGGAAGAGGCATAAATTCCGTCAGCCAGTTTAGTCTGACCATCTCATCTGTAACATCATTGGCAACGCTACCTTTGCCATGTTTCAGAAACAACTCTGGCGCATCGGGCTTCCCATACAATCGATAGATTGTCGCACCTGATTGCCCGACATTATCGCGAGCCCATTTATACCCATATAAATCAGCATCCATGTTGGAATTTAATCGCGGCCTAGAGCAAGACGTTTCCCGTTGAATATGGCTCATAACACCCCTTGTATTACTGTTTATGTAAGCAGACAGTTTTATTGT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CCTAGCCGGATATAGTTCCTCCTTTCAGCAAAAAACCCCTCAAGACCCGTTTAGAGGCCCCAAGGGGTTATGCTAGTT</w:t>
      </w:r>
      <w:r w:rsidRPr="00766D0B">
        <w:rPr>
          <w:rFonts w:ascii="Times New Roman" w:hAnsi="Times New Roman" w:cs="Times New Roman"/>
          <w:bCs/>
          <w:szCs w:val="22"/>
        </w:rPr>
        <w:lastRenderedPageBreak/>
        <w:t>ATTGCTCAGCGGTGGCAGCAGCCAACTCAGCTTCCTTTCGGGCTTTGTTAGCAGCCGGATCTCAGTGGTGGTGGTGGTGGTGGACACCATCGAATGGTGCAAAACCTTTCGCGGTATGGCATGATAGCGCCCGGAAGAGAGTCAATTCAGGGTGGTGAAT</w:t>
      </w:r>
      <w:r w:rsidRPr="00766D0B">
        <w:rPr>
          <w:rFonts w:ascii="Times New Roman" w:hAnsi="Times New Roman" w:cs="Times New Roman"/>
          <w:bCs/>
          <w:color w:val="000000"/>
          <w:szCs w:val="22"/>
        </w:rPr>
        <w:t>GTGAAA</w:t>
      </w:r>
      <w:r w:rsidRPr="00766D0B">
        <w:rPr>
          <w:rFonts w:ascii="Times New Roman" w:hAnsi="Times New Roman" w:cs="Times New Roman"/>
          <w:bCs/>
          <w:szCs w:val="22"/>
        </w:rPr>
        <w:t>CCAGTAACGTTATACGATGTCGCAGAGTATGCCGGTGTCTCTTATCAGACCGTTTCCCGCGTGGTGAACCAGGCCAGCCACGTTTCTGCGAAAACGCGGGAAAAAGTGGAAGCGGCGATGGCGGAGCTGAATTACATTCCCAACCGCGTGGCACAACAACTGGCGGGCAAACAGTCGTTGCTGATTGGCGTTGCCACCTCCAGTCTGGCCCTGCACGCGCCGTCGCAAATTGTCGCGGCGATTAAATCTCGCGCCGATCAACTGGGTGCCAGCGTGGTGGTGTCGATGGTAGAACGAAGCGGCGTCGAAGCCTGTAAAGCGGCGGTGCACAATCTTCTCGCGCAACGCGTCAGTGGGCTGATCATTAACTATCCGCTGGATGACCAGGATGCCATTGCTGTGGAAGCTGCCTGCACTAATGTTCCGGCGTTATTTCTTGATGTCTCTGACCAGACACCCATCAACAGTATTATTTTCTCCCATGAAGACGGTACGCGACTGGGCGTGGAGCATCTGGTCGCATTGGGTCACCAGCAAATCGCGCTGTTAGCGGGCCCATTAAGTTCTGTCTCGGCGCGTCTGCGTCTGGCTGGCTGGCATAAATATCTCACTCGCAATCAAATTCAGCCGATAGCGGAACGGGAAGGCGACTGGAGTGCCATGTCCGGTTTTCAACAAACCATGCAAATGCTGAATGAGGGCATCGTTCCCACTGCGATGCTGGTTGCCAACGATCAGATGGCGCTGGGCGCAATGCGCGCCATTACCGAGTCCGGGCTGCGCGTTGGTGCGGATATCTCGGTAGTGGGATACGACGATACCGAAGACAGCTCATGTTATATCCCGCCGTTAACCACCATCAAACAGGATTTTCGCCTGCTGGGGCAAACCAGCGTGGACCGCTTGCTGCAACTCTCTCAGGGCCAGGCGGTGAAGGGCAATCAGCTGTTGCCCGTCTCACTGGTGAAAAGAAAAACCACCCTGGCGCCCAATACGCAAACCGCCTCTCCCCGCGCGTTGGCCGATTCATTAATGCAGCTGGCACGACAGGTTTCCCGACTGGAAAGCGGGCAGTGACTGTGCAGGTCGTAAATCACTGCATAATTCGTGTCGCTCAAGGCGCACTCCCGTTCTGGATAATGTTTTTTGCGCCGACATCATAACGGTTCTGGCAAATATTCTGAAATGAATTGGTTTTCCCAGTCACGACCCTAGGGAGCTG</w:t>
      </w:r>
      <w:r w:rsidRPr="00766D0B">
        <w:rPr>
          <w:rFonts w:ascii="Times New Roman" w:hAnsi="Times New Roman" w:cs="Times New Roman"/>
          <w:bCs/>
          <w:color w:val="7F7F7F"/>
          <w:szCs w:val="22"/>
        </w:rPr>
        <w:t>TAATACGACTCACTATA</w:t>
      </w:r>
      <w:r w:rsidRPr="00766D0B">
        <w:rPr>
          <w:rFonts w:ascii="Times New Roman" w:hAnsi="Times New Roman" w:cs="Times New Roman"/>
          <w:bCs/>
          <w:szCs w:val="22"/>
        </w:rPr>
        <w:t>TGTGGAA</w:t>
      </w:r>
      <w:r w:rsidRPr="00766D0B">
        <w:rPr>
          <w:rFonts w:ascii="Times New Roman" w:hAnsi="Times New Roman" w:cs="Times New Roman"/>
          <w:bCs/>
          <w:color w:val="000000"/>
          <w:szCs w:val="22"/>
        </w:rPr>
        <w:t>TTGTGAGCGGATAACAA</w:t>
      </w:r>
      <w:r w:rsidRPr="00766D0B">
        <w:rPr>
          <w:rFonts w:ascii="Times New Roman" w:hAnsi="Times New Roman" w:cs="Times New Roman"/>
          <w:bCs/>
          <w:szCs w:val="22"/>
        </w:rPr>
        <w:t>TTAACTAACT</w:t>
      </w:r>
      <w:r w:rsidRPr="00766D0B">
        <w:rPr>
          <w:rFonts w:ascii="Times New Roman" w:hAnsi="Times New Roman" w:cs="Times New Roman"/>
          <w:bCs/>
          <w:i/>
          <w:szCs w:val="22"/>
          <w:u w:val="single"/>
        </w:rPr>
        <w:t>AAGAAAGGACATGAACG</w:t>
      </w:r>
      <w:r w:rsidRPr="00766D0B">
        <w:rPr>
          <w:rFonts w:ascii="Times New Roman" w:hAnsi="Times New Roman" w:cs="Times New Roman"/>
          <w:bCs/>
          <w:color w:val="00B050"/>
          <w:szCs w:val="22"/>
        </w:rPr>
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</w:t>
      </w:r>
      <w:r w:rsidRPr="00766D0B">
        <w:rPr>
          <w:rFonts w:ascii="Times New Roman" w:hAnsi="Times New Roman" w:cs="Times New Roman"/>
          <w:bCs/>
          <w:color w:val="000000"/>
          <w:szCs w:val="22"/>
        </w:rPr>
        <w:t>GCTAGCGAATTCGTCGACGGAACTCAAGCTT</w:t>
      </w:r>
      <w:r w:rsidRPr="00766D0B">
        <w:rPr>
          <w:rFonts w:ascii="Times New Roman" w:hAnsi="Times New Roman" w:cs="Times New Roman"/>
          <w:bCs/>
          <w:szCs w:val="22"/>
        </w:rPr>
        <w:lastRenderedPageBreak/>
        <w:t>TAACTAACT</w:t>
      </w:r>
      <w:r w:rsidRPr="00766D0B">
        <w:rPr>
          <w:rFonts w:ascii="Times New Roman" w:hAnsi="Times New Roman" w:cs="Times New Roman"/>
          <w:bCs/>
          <w:i/>
          <w:szCs w:val="22"/>
          <w:u w:val="single"/>
        </w:rPr>
        <w:t>AAGAAAGGACATGAACG</w:t>
      </w:r>
      <w:r w:rsidRPr="00766D0B">
        <w:rPr>
          <w:rFonts w:ascii="Times New Roman" w:hAnsi="Times New Roman" w:cs="Times New Roman"/>
          <w:bCs/>
          <w:color w:val="FF0000"/>
          <w:szCs w:val="22"/>
        </w:rPr>
        <w:t>ATGGCCTCCTCCGAGGACGTCATCAAGGAGTTCATGCGCTTCAAGGTGCGCATGGAGGGCTCCGTGAACGGCCACGAGTTCGAGATCGAGGGCGAGGGCGAGGGCCGCCCCTACGAGGGCACCCAGACCGCCAAGCTGAAGGTGACCAAGGGCGGCCCCCTGCCCTTCGCCTGGGACATCCTGTCCCCTCAGTTCCAGTACGGCTCCAAGGCCTACGTGAAGCACCCCGCCGACATCCCCGACTACTTGAAGCTGTCCTTCCCCGAGGGCTTCAAGTGGGAGCGCGTGATGAACTTCGAGGACGGCGGCGTGGTGACCGTGACCCAGGACTCCTCCCTGCAGGACGGCGAGTTCATCTACAAGGTGAAGCTGCGCGGCACCAACTTCCCCTCCGACGGCCCCGTAATGCAGAAGAAGACCATGGGCTGGGAGGCCTCCACCGAGCGGATGTACCCCGAGGACGGCGCCCTGAAGGGCGAGATCAAGATGAGGCTGAAGCTGAAGGACGGCGGCCACTACGACGCCGAGGTCAAGACCACCTACATGGCCAAGAAGCCCGTGCAGCTGCCCGGCGCCTACAAGACCGACATCAAGCTGGACATCACCTCCCACAACGAGGACTACACCATCGTGGAACAGTACGAGCGCGCCGAGGGCCGCCACTCCACCGGCGCCTAA</w:t>
      </w:r>
    </w:p>
    <w:p w14:paraId="3A6BC351" w14:textId="77777777" w:rsidR="00A1072E" w:rsidRDefault="00A1072E" w:rsidP="00A1072E">
      <w:pPr>
        <w:rPr>
          <w:rFonts w:ascii="Times New Roman" w:hAnsi="Times New Roman" w:cs="Times New Roman"/>
          <w:bCs/>
          <w:color w:val="FF0000"/>
          <w:szCs w:val="22"/>
        </w:rPr>
      </w:pPr>
    </w:p>
    <w:p w14:paraId="5330DB9B" w14:textId="77777777" w:rsidR="00A1072E" w:rsidRPr="00766D0B" w:rsidRDefault="00A1072E" w:rsidP="00A1072E">
      <w:pPr>
        <w:rPr>
          <w:rFonts w:ascii="Times New Roman" w:hAnsi="Times New Roman" w:cs="Times New Roman"/>
        </w:rPr>
      </w:pPr>
      <w:r w:rsidRPr="00766D0B">
        <w:rPr>
          <w:rFonts w:ascii="Times New Roman" w:hAnsi="Times New Roman" w:cs="Times New Roman"/>
        </w:rPr>
        <w:t xml:space="preserve">Gray: </w:t>
      </w:r>
      <w:r>
        <w:rPr>
          <w:rFonts w:ascii="Times New Roman" w:hAnsi="Times New Roman" w:cs="Times New Roman" w:hint="eastAsia"/>
        </w:rPr>
        <w:t>T7</w:t>
      </w:r>
      <w:r w:rsidRPr="00766D0B">
        <w:rPr>
          <w:rFonts w:ascii="Times New Roman" w:hAnsi="Times New Roman" w:cs="Times New Roman"/>
        </w:rPr>
        <w:t xml:space="preserve"> operator </w:t>
      </w:r>
    </w:p>
    <w:p w14:paraId="1465B9B4" w14:textId="77777777" w:rsidR="00A1072E" w:rsidRPr="00766D0B" w:rsidRDefault="00A1072E" w:rsidP="00A1072E">
      <w:pPr>
        <w:rPr>
          <w:rFonts w:ascii="Times New Roman" w:hAnsi="Times New Roman" w:cs="Times New Roman"/>
        </w:rPr>
      </w:pPr>
      <w:r w:rsidRPr="00766D0B">
        <w:rPr>
          <w:rFonts w:ascii="Times New Roman" w:hAnsi="Times New Roman" w:cs="Times New Roman"/>
        </w:rPr>
        <w:t>Green: EGFP gene</w:t>
      </w:r>
    </w:p>
    <w:p w14:paraId="1D91F38D" w14:textId="77777777" w:rsidR="00A1072E" w:rsidRDefault="00A1072E" w:rsidP="00A1072E">
      <w:pPr>
        <w:rPr>
          <w:rFonts w:ascii="Times New Roman" w:hAnsi="Times New Roman" w:cs="Times New Roman"/>
        </w:rPr>
      </w:pPr>
      <w:r w:rsidRPr="00766D0B">
        <w:rPr>
          <w:rFonts w:ascii="Times New Roman" w:hAnsi="Times New Roman" w:cs="Times New Roman"/>
        </w:rPr>
        <w:t>Red: mRFP1 gene</w:t>
      </w:r>
    </w:p>
    <w:p w14:paraId="033934CE" w14:textId="77777777" w:rsidR="00A1072E" w:rsidRDefault="00A1072E" w:rsidP="00A1072E">
      <w:pPr>
        <w:rPr>
          <w:rFonts w:ascii="Times New Roman" w:hAnsi="Times New Roman" w:cs="Times New Roman"/>
        </w:rPr>
      </w:pPr>
    </w:p>
    <w:p w14:paraId="44AB6860" w14:textId="77777777" w:rsidR="00A1072E" w:rsidRDefault="00A1072E" w:rsidP="00A1072E">
      <w:pPr>
        <w:rPr>
          <w:rFonts w:ascii="Times New Roman" w:hAnsi="Times New Roman" w:cs="Times New Roman"/>
        </w:rPr>
      </w:pPr>
    </w:p>
    <w:p w14:paraId="7ED004CA" w14:textId="77777777" w:rsidR="00A1072E" w:rsidRDefault="00A1072E" w:rsidP="00A1072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RSF</w:t>
      </w:r>
    </w:p>
    <w:p w14:paraId="0D54A908" w14:textId="7BD358E9" w:rsidR="00A1072E" w:rsidRDefault="00A1072E" w:rsidP="00A1072E">
      <w:pPr>
        <w:rPr>
          <w:rFonts w:ascii="Times New Roman" w:hAnsi="Times New Roman" w:cs="Times New Roman"/>
        </w:rPr>
      </w:pPr>
      <w:r w:rsidRPr="00F81B62">
        <w:rPr>
          <w:rFonts w:ascii="Times New Roman" w:hAnsi="Times New Roman" w:cs="Times New Roman"/>
        </w:rPr>
        <w:t>GACGCTCTCCCTTATGCGACTCCTGCATTAGGAAAT</w:t>
      </w:r>
      <w:r w:rsidRPr="00F81B62">
        <w:rPr>
          <w:rFonts w:ascii="Times New Roman" w:hAnsi="Times New Roman" w:cs="Times New Roman"/>
          <w:color w:val="7F7F7F" w:themeColor="text1" w:themeTint="80"/>
        </w:rPr>
        <w:t>TAATACGACTCACTATAGG</w:t>
      </w:r>
      <w:r w:rsidRPr="00F81B62">
        <w:rPr>
          <w:rFonts w:ascii="Times New Roman" w:hAnsi="Times New Roman" w:cs="Times New Roman"/>
        </w:rPr>
        <w:t>GGAATTGTGAGCGGATAACAATTCCCCTGTAGAAATAATTTTGTTTAACTTTAATAAGGAGATATACCATGGGCAGCAGCCATCACCATCATCACCACAGCCAGGATCCG</w:t>
      </w:r>
      <w:r w:rsidRPr="00F81B62">
        <w:rPr>
          <w:rFonts w:ascii="Times New Roman" w:hAnsi="Times New Roman" w:cs="Times New Roman"/>
          <w:color w:val="D86DCB" w:themeColor="accent5" w:themeTint="99"/>
        </w:rPr>
        <w:t>ATGACGACAACTAAAGTTAAATTGATCGCAATTTCAGGCTGCTCTTCCTCGGGCAAAACGACACTGGCCAAATTTCTGGCGAACGCGATCCCAGGTTGTATTCTTATTCACGAAGATGACTTCTATAAACCTGATTCGGAGATCCCGATCAACGAAAAATATGGAGTCGCGGACTGGGATTGCCCGGAGGCCCTGGACTTGGACGCGTTCAAACGTGAGTTGGACTTGATTAAAACCACAGGTTCGATTAAAACG</w:t>
      </w:r>
      <w:r w:rsidRPr="00F81B62">
        <w:rPr>
          <w:rFonts w:ascii="Times New Roman" w:hAnsi="Times New Roman" w:cs="Times New Roman"/>
        </w:rPr>
        <w:t>AAACTTATCCACACGTCTACTAGCGCAGCTTAATTAACCTAGGCTGCTGCCACCGCTGAGCAATAA</w:t>
      </w:r>
      <w:r w:rsidRPr="00F81B62">
        <w:rPr>
          <w:rFonts w:ascii="Times New Roman" w:hAnsi="Times New Roman" w:cs="Times New Roman"/>
          <w:color w:val="E97132" w:themeColor="accent2"/>
        </w:rPr>
        <w:t>CTAGCATAA</w:t>
      </w:r>
      <w:r w:rsidR="008E7FE8">
        <w:rPr>
          <w:rFonts w:ascii="Times New Roman" w:hAnsi="Times New Roman" w:cs="Times New Roman"/>
          <w:color w:val="E97132" w:themeColor="accent2"/>
        </w:rPr>
        <w:t>CCCCTTGGGGCCTCTAAACGGGTCTTGAGGGG</w:t>
      </w:r>
      <w:r w:rsidRPr="00F81B62">
        <w:rPr>
          <w:rFonts w:ascii="Times New Roman" w:hAnsi="Times New Roman" w:cs="Times New Roman"/>
          <w:color w:val="E97132" w:themeColor="accent2"/>
        </w:rPr>
        <w:t>TTTTTTG</w:t>
      </w:r>
      <w:r w:rsidRPr="00F81B62">
        <w:rPr>
          <w:rFonts w:ascii="Times New Roman" w:hAnsi="Times New Roman" w:cs="Times New Roman"/>
        </w:rPr>
        <w:t>CTGAAACCTCAGGCATTTGAGAAGCACACGGTCACACTGCTTCCGGTAGTCAATAAACCGGTAAACCAGCAATAGACATAAGCGGCTATTTAACGACCCTGCCCTGAACCGACGACAAGCTGACGACCGGGTCTCCGCAAGTGGCACTTTTCGGGGAAATGTGCGCGGAACCCCTATTTGTTTATTTTTCTAAATACATTCAAATATGTATCCGCTCATGAATTAATTCTTAGAAAAACTCATCGAGCATCAAATGAAACTGCAATTTATTCATATCAGGATTAT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</w:t>
      </w:r>
      <w:r w:rsidRPr="00F81B62">
        <w:rPr>
          <w:rFonts w:ascii="Times New Roman" w:hAnsi="Times New Roman" w:cs="Times New Roman"/>
        </w:rPr>
        <w:lastRenderedPageBreak/>
        <w:t>TTCATTCGTGATTGCGCCTGAGCGAGACGAAATACGCGGTCGCTGTTAAAAGGACAATTACAAACAGGAATCGAATGCAACCGGCGCAGGAACACTGCCAGCGCATCAACAATATTTTCACCTGAATCAGGATATTCTTCTAATACCTGGAATGCTGTTTTCCCGGGGATCGCAGTGGTGAGTAACCATGCATCATCAGGAGTACGGATAAAATGCTTGATGGTCGGAAGAGGCATAAATTCCGTCAGCCAGTTTAGTCTGACCATCTCATCTGTAACATCATTGGCAACGCTACCTTTGCCATGTTTCAGAAACAACTCTGGCGCATCGGGCTTCCCATACAATCGATAGATTGTCGCACCTGATTGCCCGACATTATCGCGAGCCCATTTATACCCATATAAATCAGCATCCATGTTGGAATTTAATCGCGGCCTAGAGCAAGACGTTTCCCGTTGAATATGGCTCATACTCTTCCTTTTTCAATATTATTGAAGCATTTATCAGGGTTATTGTCTCATGAGCGGATACATATTTGAATGTATTTAGAAAAATAAACAAATAGGCATGCAGCGCTCTTCCGCTTCCTCGCTCACTGACTCGCTACGCTCGGTCGTTCGACTGCGGCGAGCGGTGTCAGCTCACTCAAAAGCGGTAATACGGTTATCCACAGAATCAGGGGATAAAGCCGGAAAGAACATGTGAGCAAAAAGCAAAGCACCGGAAGAAGCCAACGCCGCAGGCGTTTTTCCATAGGCTCCGCCCCCCTGACGAGCATCACAAAAATCGACGCTCAAGCCAGAGGTGGCGAAACCCGACAGGACTATAAAGATACCAGGCGTTTCCCCCTGGAAGCTCCCTCGTGCGCTCTCCTGTTCCGACCCTGCCGCTTACCGGATACCTGTCCGCCTTTCTCCCTTCGGGAAGCGTGGCGCTTTCTCATAGCTCACGCTGTTGGTATCTCAGTTCGGTGTAGGTCGTTCGCTCCAAGCTGGGCTGTGTGCACGAACCCCCCGTTCAGCCCGACCGCTGCGCCTTATCCGGTAACTATCGTCTTGAGTCCAACCCGGTAAGACACGACTTATCGCCACTGGCAGCAGCCATTGGTAACTGATTTAGAGGACTTTGTCTTGAAGTTATGCACCTGTTAAGGCTAAACTGAAAGAACAGATTTTGGTGAGTGCGGTCCTCCAACCCACTTACCTTGGTTCAAAGAGTTGGTAGCTCAGCGAACCTTGAGAAAACCACCGTTGGTAGCGGTGGTTTTTCTTTATTTATGAGATGATGAATCAATCGGTCTATCAAGTCAACGAACAGCTATTCCGTTACTCTAGATTTCAGTGCAATTTATCTCTTCAAATGTAGCACCTGAAGTCAGCCCCATACGATATAAGTTGTAATTCTCATGT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G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</w:t>
      </w:r>
      <w:r w:rsidRPr="00F81B62">
        <w:rPr>
          <w:rFonts w:ascii="Times New Roman" w:hAnsi="Times New Roman" w:cs="Times New Roman"/>
        </w:rPr>
        <w:lastRenderedPageBreak/>
        <w:t>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</w:t>
      </w:r>
    </w:p>
    <w:p w14:paraId="03E53DE6" w14:textId="77777777" w:rsidR="00A1072E" w:rsidRDefault="00A1072E" w:rsidP="00A1072E">
      <w:pPr>
        <w:rPr>
          <w:rFonts w:ascii="Times New Roman" w:hAnsi="Times New Roman" w:cs="Times New Roman"/>
        </w:rPr>
      </w:pPr>
    </w:p>
    <w:p w14:paraId="0C84578E" w14:textId="77777777" w:rsidR="00A1072E" w:rsidRPr="00766D0B" w:rsidRDefault="00A1072E" w:rsidP="00A1072E">
      <w:pPr>
        <w:rPr>
          <w:rFonts w:ascii="Times New Roman" w:hAnsi="Times New Roman" w:cs="Times New Roman"/>
        </w:rPr>
      </w:pPr>
      <w:r w:rsidRPr="00766D0B">
        <w:rPr>
          <w:rFonts w:ascii="Times New Roman" w:hAnsi="Times New Roman" w:cs="Times New Roman"/>
        </w:rPr>
        <w:t xml:space="preserve">Gray: </w:t>
      </w:r>
      <w:r>
        <w:rPr>
          <w:rFonts w:ascii="Times New Roman" w:hAnsi="Times New Roman" w:cs="Times New Roman" w:hint="eastAsia"/>
        </w:rPr>
        <w:t>T7</w:t>
      </w:r>
      <w:r w:rsidRPr="00766D0B">
        <w:rPr>
          <w:rFonts w:ascii="Times New Roman" w:hAnsi="Times New Roman" w:cs="Times New Roman"/>
        </w:rPr>
        <w:t xml:space="preserve"> operator </w:t>
      </w:r>
    </w:p>
    <w:p w14:paraId="4C1FA280" w14:textId="77777777" w:rsidR="00A1072E" w:rsidRPr="00766D0B" w:rsidRDefault="00A1072E" w:rsidP="00A107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</w:t>
      </w:r>
      <w:r w:rsidRPr="00F81B62">
        <w:rPr>
          <w:rFonts w:ascii="Times New Roman" w:hAnsi="Times New Roman" w:cs="Times New Roman"/>
        </w:rPr>
        <w:t>urple</w:t>
      </w:r>
      <w:r w:rsidRPr="00766D0B">
        <w:rPr>
          <w:rFonts w:ascii="Times New Roman" w:hAnsi="Times New Roman" w:cs="Times New Roman"/>
        </w:rPr>
        <w:t xml:space="preserve">: </w:t>
      </w:r>
      <w:proofErr w:type="spellStart"/>
      <w:r w:rsidRPr="00F81B62">
        <w:rPr>
          <w:rFonts w:ascii="Times New Roman" w:hAnsi="Times New Roman" w:cs="Times New Roman" w:hint="eastAsia"/>
          <w:i/>
          <w:iCs/>
        </w:rPr>
        <w:t>nrk</w:t>
      </w:r>
      <w:proofErr w:type="spellEnd"/>
      <w:r w:rsidRPr="00766D0B">
        <w:rPr>
          <w:rFonts w:ascii="Times New Roman" w:hAnsi="Times New Roman" w:cs="Times New Roman"/>
        </w:rPr>
        <w:t xml:space="preserve"> gene</w:t>
      </w:r>
    </w:p>
    <w:p w14:paraId="74A9E003" w14:textId="77777777" w:rsidR="00A1072E" w:rsidRDefault="00A1072E" w:rsidP="00A107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O</w:t>
      </w:r>
      <w:r w:rsidRPr="00F81B62">
        <w:rPr>
          <w:rFonts w:ascii="Times New Roman" w:hAnsi="Times New Roman" w:cs="Times New Roman"/>
        </w:rPr>
        <w:t>range</w:t>
      </w:r>
      <w:r w:rsidRPr="00766D0B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</w:rPr>
        <w:t>T7 terminator</w:t>
      </w:r>
    </w:p>
    <w:p w14:paraId="3403D94A" w14:textId="77777777" w:rsidR="00A1072E" w:rsidRDefault="00A1072E" w:rsidP="00A1072E">
      <w:pPr>
        <w:rPr>
          <w:rFonts w:ascii="Times New Roman" w:hAnsi="Times New Roman" w:cs="Times New Roman"/>
        </w:rPr>
      </w:pPr>
    </w:p>
    <w:p w14:paraId="12B3ABA6" w14:textId="77777777" w:rsidR="00A1072E" w:rsidRDefault="00A1072E" w:rsidP="00A1072E">
      <w:pPr>
        <w:rPr>
          <w:rFonts w:ascii="Times New Roman" w:hAnsi="Times New Roman" w:cs="Times New Roman"/>
        </w:rPr>
      </w:pPr>
    </w:p>
    <w:p w14:paraId="11CCC8E3" w14:textId="77777777" w:rsidR="00A1072E" w:rsidRDefault="00A1072E" w:rsidP="00A1072E">
      <w:pPr>
        <w:rPr>
          <w:rFonts w:ascii="Times New Roman" w:hAnsi="Times New Roman" w:cs="Times New Roman"/>
        </w:rPr>
      </w:pPr>
    </w:p>
    <w:p w14:paraId="78436E2D" w14:textId="77777777" w:rsidR="00A1072E" w:rsidRDefault="00A1072E" w:rsidP="00A1072E">
      <w:pPr>
        <w:rPr>
          <w:rFonts w:ascii="Times New Roman" w:hAnsi="Times New Roman" w:cs="Times New Roman"/>
          <w:b/>
          <w:bCs/>
        </w:rPr>
      </w:pPr>
      <w:r w:rsidRPr="00F81B62">
        <w:rPr>
          <w:rFonts w:ascii="Times New Roman" w:hAnsi="Times New Roman" w:cs="Times New Roman" w:hint="eastAsia"/>
          <w:b/>
          <w:bCs/>
        </w:rPr>
        <w:t>GSH</w:t>
      </w:r>
    </w:p>
    <w:p w14:paraId="4DE699A6" w14:textId="011F91D2" w:rsidR="00A1072E" w:rsidRDefault="00A1072E" w:rsidP="00A1072E">
      <w:pPr>
        <w:rPr>
          <w:rFonts w:ascii="Times New Roman" w:hAnsi="Times New Roman" w:cs="Times New Roman"/>
        </w:rPr>
      </w:pPr>
      <w:r w:rsidRPr="00F81B62">
        <w:rPr>
          <w:rFonts w:ascii="Times New Roman" w:hAnsi="Times New Roman" w:cs="Times New Roman"/>
        </w:rPr>
        <w:t>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AGGTGGCACTTTTCGGGGAAATGTGCGCGGAACCCCTATTTGTTTATTTTTCTAAATACATTCAAATATGTATCCGCTCATGAATTAATTCTTAGAAAAACTCATCGAGCATCAAATGAAACTGCAATTTATTCATATCAGGATTAT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AGACGAAATACGCGATCGCTGTTAAAAGGACAATTACAAACAGGAATCGAATGCAACCGGCGCAGGAACACTGCCAGCGCATCAACAATATTTTCACCTGAATCAGGATATTCTTCTAATACCTGGAATGCTGTTTTCCCGGGGATCGCAGTGGTGAGTAACCATGCATCATCAGGAGTACGGATAAAATGCTTGATGGTCGGAAGAGGCATAAATTCCGTCAGCCAGTTTAGTCTGACCATCTCATCTGTAACATCATTGGCAACGCTACCTTTGCCATGTTTCAGAAACAACTCTGGCGCATCGGGCTTCCCATACAATCGATAGATTGTCGCACCTGATTGCCCGACATTATCGCGAGCCCATTTATACCCATATAAATCAG</w:t>
      </w:r>
      <w:r w:rsidRPr="00F81B62">
        <w:rPr>
          <w:rFonts w:ascii="Times New Roman" w:hAnsi="Times New Roman" w:cs="Times New Roman"/>
        </w:rPr>
        <w:lastRenderedPageBreak/>
        <w:t>CATCCATGTTGGAATTTAATCGCGGCCTAGAGCAAGACGTTTCCCGTTGAATATGGCTCATAACACCCCTTGTATTACTGTTTATGTAAGCAGACAGTTTTATTGT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GGCCGCCATGCCGGCGATAATGGCCTGCTTCTCGCCGAAACGTTTGGTGGCGGGACCAGTGACGAAGGCTTGAGCGAGGGCGTGCAAGATTCCGAATACCGCAAGCGACAGGCCGATCATCGTCGCGCTCCAGCGAAAGCGGTCCTCGCCGAAAATGACCCAGAGCGCTGCCGGCACCTGTCCTACGAGTTGCATGATAAAGAAGACAGTCATAAGTGCGGCGACGATAGTCATGCCCCGCGCCCACCGGAAGGAGCTGACTGGGTTGAAGGCTCTCAAGGGCATCGGTCGAGATCCCGGTGCCTAATGAGTGAGCTAACTTACATTAATTGCGTTGCGCTCACTGCCCGCT</w:t>
      </w:r>
      <w:r w:rsidRPr="00F81B62">
        <w:rPr>
          <w:rFonts w:ascii="Times New Roman" w:hAnsi="Times New Roman" w:cs="Times New Roman"/>
        </w:rPr>
        <w:lastRenderedPageBreak/>
        <w:t>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TCTCGATCCCGCGAAAT</w:t>
      </w:r>
      <w:r w:rsidRPr="00F81B62">
        <w:rPr>
          <w:rFonts w:ascii="Times New Roman" w:hAnsi="Times New Roman" w:cs="Times New Roman"/>
          <w:color w:val="ADADAD" w:themeColor="background2" w:themeShade="BF"/>
        </w:rPr>
        <w:t>TAATACGACTCACTATAGG</w:t>
      </w:r>
      <w:r w:rsidRPr="00F81B62">
        <w:rPr>
          <w:rFonts w:ascii="Times New Roman" w:hAnsi="Times New Roman" w:cs="Times New Roman"/>
        </w:rPr>
        <w:t>GGAATTGTGAGCGGATAACAATTCCCCTCTAGAAATAATTTTGTTTAACTTTAAGAAGGAGATATACCATGAAAATAAAAACAGGTGCACGCATCCTCGCATTATCCGCATTAACGACGATGATGTTTTCCGCCTCGGCTCTCGCCAAAATCGAAGAAGGTAAACTGGTAATCTGGATTAACGGCGATAAAGGCTATAACGGTCTCGCTGAAGTCGGTAAGAAATTCGAGAAAGATACCGGAATTAAAGTCACCGTTGAGCATCCGGATAAACTGGAAGAGAAATTCCCACAGGTTGCGGCAACTGGCGATGGCCCTGACATTATCTTCTGGGCACACGACCGCTTTGGTGGCTACGCTCAATCTGGCCTGTTGGCTGAAATCACCCCGGACAAAGCGTTCCAGGACAAGCTGTATCCGTTTACCTGGGATGCCGTACGTTACAACGGCAAGCTGATTGCTTACCCGATCGCTGTTGAAGCGTTATCGCTGATTTATAACAAAGATCTGCTGCCGAACCCGCCAAAAACCTGGGAAGAGATCCCGGCGCTGGATAAAGAACTGAAAGCGAAAGGTAAGAGCGCGCTGATGTTCAACCTGCAAGAACCGTACTTCACCTGGCCGCTGATTGCTGCTGACGGGGGTTATGCGTTCAAGTATGAAAACGGCAAGTACGACATTAAAGACGTGGGCGTGGATAACGCTGGCGCGAAAGCGGGTCTGACCTTC</w:t>
      </w:r>
      <w:r w:rsidRPr="00F81B62">
        <w:rPr>
          <w:rFonts w:ascii="Times New Roman" w:hAnsi="Times New Roman" w:cs="Times New Roman"/>
        </w:rPr>
        <w:lastRenderedPageBreak/>
        <w:t>CTGGTTGACCTGATTAAAAACAAACACATGAATGCAGACACCGATTACTCCATCGCAGAAGCTGCCTTTAATAAAGGCGAAACAGCGATGACCATCAACGGCCCGTGGGCATGGTCCAACATCGACACCAGCAAAGTGAATTATGGTGTAACGGTACTGCCGACCTTCAAGGGTCAACCATCCAAACCGTTCGTTGGCGTGCTGAGCGCAGGTATTAACGCCGCCAGTCCGAACAAAGAGCTGGCGAAAGAGTTCCTCGAAAACTATCTGCTGACTGATGAAGGTCTGGAAGCGGTTAATAAAGACAAACCGCTGGGTGCCGTAGCGCTGAAGTCTTACGAGGAAGAGTTGGCGAAAGATCCACGTATTGCCGCCACCATGGAAAACGCCCAGAAAGGTGAAATCATGCCGAACATCCCGCAGATGTCCGCTTTCTGGTATGCCGTGCGTACTGCGGTGATCAACGCCGCCAGCGGTCGTCAGACTGTCGATGAAGCCCTGAAAGACGCGCAGACTCGTATCACCAAGGGCGGAGGCTCCGAGGATCTGTACTTTCAGAGCCATGAATTC</w:t>
      </w:r>
      <w:r w:rsidRPr="00F81B62">
        <w:rPr>
          <w:rFonts w:ascii="Times New Roman" w:hAnsi="Times New Roman" w:cs="Times New Roman"/>
          <w:color w:val="8DD873" w:themeColor="accent6" w:themeTint="99"/>
        </w:rPr>
        <w:t>ATGAGCAAATCTAAAACCTTTCTGTTCACCTCAGAATCTGTAGGTGAAGGTCACCCGGACAAAATCTGCGATCAGGTTAGCGATGCGATCCTGGATGCGTGCCTGGAACAGGATCCGTTCTCTAAAGTTGCGTGCGAAACCGCGGCGAAAACCGGTATGATCATGGTGTTCGGCGAAATTACCACCAAAGCGCGTCTGGATTACCAGCAGATCGTTCGTGACACCATCAAGAAAATCGGCTACGATGACAGCGCG</w:t>
      </w:r>
      <w:r w:rsidRPr="00F81B62">
        <w:rPr>
          <w:rFonts w:ascii="Times New Roman" w:hAnsi="Times New Roman" w:cs="Times New Roman"/>
        </w:rPr>
        <w:t>AAAGGTTTCGATTACAAAACCTGCAACGTTCTGGTGGCGATCGAACAGCAGTCTCCGGATATCGCGCAGGGCCTGCATTACGAAAAAAGCCTGGAAGATCTGGGCGCGGGCGATCAGGGTATTATGTTCGGTTACGCGACCGACGAAACCCCGGAAGGCCTGCCGCTGACCATCCTGCTGGCGCACAAACTGAACATGGCGATGGCGGACGCGCGCCGTGACGGCAGCCTGCCGTGGCTGCGCCCGGATACCAAAACCCAGGTTACCGTTGAATACGAAGATGATAACGGCCGTTGGGTGCCGAAACGTATCGATACCGTTGTTATCAGCGCGCAGCACGCGGATGAAATCTCTACCGCGGATCTGCGCACCCAGCTGCAGAAAGATATCGTTGAAAAAGTGATCCCGAAAGATATGCTGGATGAAAACACCAAATACTTCATCCAGCCGTCCGGCCGTTTTGTTATCGGTGGCCCGCAGGGTGACGCGGGTCTGACCGGTCGTAAAATCATCGTTGATGCATACGGCGGCGCGAGCTCCGTTGGTGGTGGCGCTTTCTCCGGTAAAGATTATTCTAAAGTTGATCGTAGCGCGGCATACGCGGCGCGTTGGGTTGCTAAATCCCTGGTTGCTGCGGGTCTGTGTAAACGTGTTCAGGTTCAGTTCTCTTACGCTATCGGTATCGCTGAACCGCTCAGCCTGCACGTTGATACCTATGGCACCGCAACCAAATCTGATGATGAAATCATTGAAATCATTAAAAAGAACTTCGATCTGCGTCCGGGCGTTCTGGTTAAAGAACTGGATCTGGCGCGTCCGATTTACCTGCCGACCGCTTCTTACGGTCACTTCACCAACCAGGAATACTCTTGGGAAAAACCGAAAAAACTGGAATTTTAAAAGCTTCTCGAGCACCACCACCACCACCACTGAGATCCGGCTGCTAACAAAGCCCGAAAGGAAGCTGAGTTGGCTGCTGCCACCGCTGAGCAATAA</w:t>
      </w:r>
      <w:r w:rsidRPr="00F81B62">
        <w:rPr>
          <w:rFonts w:ascii="Times New Roman" w:hAnsi="Times New Roman" w:cs="Times New Roman"/>
          <w:color w:val="E97132" w:themeColor="accent2"/>
        </w:rPr>
        <w:t>CTAGCATAA</w:t>
      </w:r>
      <w:r w:rsidR="008E7FE8">
        <w:rPr>
          <w:rFonts w:ascii="Times New Roman" w:hAnsi="Times New Roman" w:cs="Times New Roman"/>
          <w:color w:val="E97132" w:themeColor="accent2"/>
        </w:rPr>
        <w:t>CCCCTTGGGGCCTCTAAACGGGTCTTGAGGGG</w:t>
      </w:r>
      <w:r w:rsidRPr="00F81B62">
        <w:rPr>
          <w:rFonts w:ascii="Times New Roman" w:hAnsi="Times New Roman" w:cs="Times New Roman"/>
          <w:color w:val="E97132" w:themeColor="accent2"/>
        </w:rPr>
        <w:t>TTTTTTG</w:t>
      </w:r>
      <w:r w:rsidRPr="00F81B62">
        <w:rPr>
          <w:rFonts w:ascii="Times New Roman" w:hAnsi="Times New Roman" w:cs="Times New Roman"/>
        </w:rPr>
        <w:t>CTGAAAGGAGGAACTATATCCGGATTAATACGACTCACTATAGG</w:t>
      </w:r>
    </w:p>
    <w:p w14:paraId="22A16553" w14:textId="77777777" w:rsidR="00A1072E" w:rsidRDefault="00A1072E" w:rsidP="00A1072E">
      <w:pPr>
        <w:rPr>
          <w:rFonts w:ascii="Times New Roman" w:hAnsi="Times New Roman" w:cs="Times New Roman"/>
        </w:rPr>
      </w:pPr>
    </w:p>
    <w:p w14:paraId="24B8E9D6" w14:textId="77777777" w:rsidR="00A1072E" w:rsidRPr="00766D0B" w:rsidRDefault="00A1072E" w:rsidP="00A1072E">
      <w:pPr>
        <w:rPr>
          <w:rFonts w:ascii="Times New Roman" w:hAnsi="Times New Roman" w:cs="Times New Roman"/>
        </w:rPr>
      </w:pPr>
      <w:r w:rsidRPr="00766D0B">
        <w:rPr>
          <w:rFonts w:ascii="Times New Roman" w:hAnsi="Times New Roman" w:cs="Times New Roman"/>
        </w:rPr>
        <w:t xml:space="preserve">Gray: </w:t>
      </w:r>
      <w:r>
        <w:rPr>
          <w:rFonts w:ascii="Times New Roman" w:hAnsi="Times New Roman" w:cs="Times New Roman" w:hint="eastAsia"/>
        </w:rPr>
        <w:t>T7</w:t>
      </w:r>
      <w:r w:rsidRPr="00766D0B">
        <w:rPr>
          <w:rFonts w:ascii="Times New Roman" w:hAnsi="Times New Roman" w:cs="Times New Roman"/>
        </w:rPr>
        <w:t xml:space="preserve"> operator </w:t>
      </w:r>
    </w:p>
    <w:p w14:paraId="64EF718F" w14:textId="77777777" w:rsidR="00A1072E" w:rsidRPr="00766D0B" w:rsidRDefault="00A1072E" w:rsidP="00A107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Green</w:t>
      </w:r>
      <w:r w:rsidRPr="00766D0B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  <w:i/>
          <w:iCs/>
        </w:rPr>
        <w:t>sam2</w:t>
      </w:r>
      <w:r w:rsidRPr="00766D0B">
        <w:rPr>
          <w:rFonts w:ascii="Times New Roman" w:hAnsi="Times New Roman" w:cs="Times New Roman"/>
        </w:rPr>
        <w:t xml:space="preserve"> gene</w:t>
      </w:r>
    </w:p>
    <w:p w14:paraId="50E46B57" w14:textId="77777777" w:rsidR="00A1072E" w:rsidRDefault="00A1072E" w:rsidP="00A107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O</w:t>
      </w:r>
      <w:r w:rsidRPr="00F81B62">
        <w:rPr>
          <w:rFonts w:ascii="Times New Roman" w:hAnsi="Times New Roman" w:cs="Times New Roman"/>
        </w:rPr>
        <w:t>range</w:t>
      </w:r>
      <w:r w:rsidRPr="00766D0B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</w:rPr>
        <w:t>T7 terminator</w:t>
      </w:r>
    </w:p>
    <w:p w14:paraId="65F6D420" w14:textId="77777777" w:rsidR="00A1072E" w:rsidRDefault="00A1072E" w:rsidP="00A1072E">
      <w:pPr>
        <w:rPr>
          <w:rFonts w:ascii="Times New Roman" w:hAnsi="Times New Roman" w:cs="Times New Roman"/>
        </w:rPr>
      </w:pPr>
    </w:p>
    <w:p w14:paraId="4934C291" w14:textId="77777777" w:rsidR="00A1072E" w:rsidRDefault="00A1072E" w:rsidP="00A1072E">
      <w:pPr>
        <w:rPr>
          <w:rFonts w:ascii="Times New Roman" w:hAnsi="Times New Roman" w:cs="Times New Roman"/>
        </w:rPr>
      </w:pPr>
    </w:p>
    <w:p w14:paraId="08190095" w14:textId="77777777" w:rsidR="00A1072E" w:rsidRDefault="00A1072E" w:rsidP="00A1072E">
      <w:pPr>
        <w:rPr>
          <w:rFonts w:ascii="Times New Roman" w:hAnsi="Times New Roman" w:cs="Times New Roman"/>
        </w:rPr>
      </w:pPr>
    </w:p>
    <w:p w14:paraId="423807AE" w14:textId="77777777" w:rsidR="00A1072E" w:rsidRDefault="00A1072E" w:rsidP="00A1072E">
      <w:pPr>
        <w:rPr>
          <w:rFonts w:ascii="Times New Roman" w:hAnsi="Times New Roman" w:cs="Times New Roman"/>
          <w:b/>
          <w:bCs/>
        </w:rPr>
      </w:pPr>
      <w:r w:rsidRPr="00F81B62">
        <w:rPr>
          <w:rFonts w:ascii="Times New Roman" w:hAnsi="Times New Roman" w:cs="Times New Roman" w:hint="eastAsia"/>
          <w:b/>
          <w:bCs/>
        </w:rPr>
        <w:t>HIS</w:t>
      </w:r>
    </w:p>
    <w:p w14:paraId="7A8B76D9" w14:textId="77777777" w:rsidR="00A1072E" w:rsidRDefault="00A1072E" w:rsidP="00A1072E">
      <w:pPr>
        <w:rPr>
          <w:rFonts w:ascii="Times New Roman" w:hAnsi="Times New Roman" w:cs="Times New Roman"/>
        </w:rPr>
      </w:pPr>
      <w:r w:rsidRPr="00B66106">
        <w:rPr>
          <w:rFonts w:ascii="Times New Roman" w:hAnsi="Times New Roman" w:cs="Times New Roman"/>
        </w:rPr>
        <w:t>GATACGAGAGACCTCTCTTGTATCTTTTTTATTTTGAGTGGTTTTGTCCGTTACACTAGAAAACCGAAAGACAATAAAAATTTTATTCTTGCTGAGTCTGGCTTTCGGTAAGCTAGACAAAACGGACAAAATAAAAATTGGCAAGGGTTTAAAGGTGGAGATTTTTTGAGTGATCTTCTCAAAAAA</w:t>
      </w:r>
      <w:r w:rsidRPr="00B66106">
        <w:rPr>
          <w:rFonts w:ascii="Times New Roman" w:hAnsi="Times New Roman" w:cs="Times New Roman"/>
          <w:color w:val="ADADAD" w:themeColor="background2" w:themeShade="BF"/>
        </w:rPr>
        <w:t>TACTACCTGTCCCTTGCTGATTTTTAAACGAGCACGAGAGCAAAACCCCCCTTTGCTGAGGTGGCAGAGGGCAGGTTTTTTTGTTTCTTTTTTCTCGTAAAAAAAAGAAAGGTCTTAAAGGTTTTATGGTTTTGGTCGGCACTGCCGACAGCCTCGCAGAGCACACACTTTATGAATATAAAGTATAGTGTGTTATACTTTACTTGGAAGTGGTTGCCGGAAAGAGCGAAAATGCCTCACATTTGTGCCACCTAA</w:t>
      </w:r>
      <w:r w:rsidRPr="00B66106">
        <w:rPr>
          <w:rFonts w:ascii="Times New Roman" w:hAnsi="Times New Roman" w:cs="Times New Roman"/>
        </w:rPr>
        <w:t>AAAGGAGCGATTTACATATG</w:t>
      </w:r>
      <w:r w:rsidRPr="00B66106">
        <w:rPr>
          <w:rFonts w:ascii="Times New Roman" w:hAnsi="Times New Roman" w:cs="Times New Roman"/>
          <w:color w:val="215E99" w:themeColor="text2" w:themeTint="BF"/>
        </w:rPr>
        <w:t>ATGAAAACAGAAAGAGAAAACGGAATCGTCCGTCAAGTGAATACGATTCAAACAAAAGAAGAGCGCTTTAATCCTTTCTCTTGGTACGAAGAGATGAGAAACAGTGAACCTGTGCAGTGGGATGAAGAAAGGCAGGTATGGGATGTTTTTCACTATGACGGAGTCAAAGAAGTACTGGAGCAAAAGAATATTTTTTCTTCTGATCGAAGACCTCCACAAAACCAAAGACAAACTGCTTTAGGAACGAGCCTAATT</w:t>
      </w:r>
      <w:r w:rsidRPr="00B66106">
        <w:rPr>
          <w:rFonts w:ascii="Times New Roman" w:hAnsi="Times New Roman" w:cs="Times New Roman"/>
        </w:rPr>
        <w:t>AATATTGATCCGCCTAAGCACGCTGAAATGAGAGCACTTGTTAATAAAGCTTTTACGCCTAAAGCAATGAAAGCATGGGAGCCTAAAATTGCTCGCATTACACATGAATTATTACAAGAAGTTGAGCACCTTGAAGACATTGATATAGTCGAGCATCTTTCCTACCCGCTTCCGGTTATGGTGATTGCCGATATATTAGGCGTGCCGATAGAAGACCAGCGTCAGTTTAAAGATTGGTCGGATATTATCGTAGCGGGTCCGTCGAATAATGAACGTGAAACGCTAGAAAAATTGCAGCAAGAGAAAATGAAGGCAAATGATGAGCTAGAAACTTACTTTTATCGAATCATTGAAGAAAAACGCACCCATCCAGGAGATGATATTATCTCCGTGCTTCTTCAGGCAAAAGAAGAAGGGACACAGCTAACGGATGAAGAAATCGTAGGGTTTTCCATTTTGCTGTTGATTGCAGGAAACGAAACCACAACAAATTTAATTTCAAATACGATTTATTGTTTAATGGAAGATAAAGCTTCTTTTGAACGACTCAAACGAGAGAAAGAACTTTTGCCTTCTGCGATTGAAGAAGTTCTTCGCTATCGTTCACCCGTTCAAGCTCTTCACCGAATCGTAAAAGAAGATGTGATTCTTGCAGGCAAGAAATTAAAAGCAGGAGAACACGTCATTCCATGGATGGGATCAGCGCACCGAGACGCGCAGTACTTTGAAGACCCGGATGTATTTAAAATCGACCGAAAGCCAAATATGCATATGGCATTTGGAAGAGGCATTCATTTTTGCTTAGGAGCACCGCTTGCTCGAATAGAAGCAAAAATTATGCTATCTGAGCTGATCGACCGCTATCCGCATATGGACTGGAGCCCGTCATTTGAGTTAAAGCCGATTGAAAGCACATTTGTGTATGGGTTAAAAGAATTATTGATTCGTAAAAACGTACATCATCATCATCATCATTAAGGATCCTCTAGAGTCGAGCTCAAGCTAGCTTGGTACGTACCAGATCTGAGATCACGCGTTCTAGAGGTCGAAATTCACCTCGAAAGCAAGCTGATAA</w:t>
      </w:r>
      <w:r w:rsidRPr="00B66106">
        <w:rPr>
          <w:rFonts w:ascii="Times New Roman" w:hAnsi="Times New Roman" w:cs="Times New Roman"/>
          <w:color w:val="E97132" w:themeColor="accent2"/>
        </w:rPr>
        <w:t>ACCGATACAATTAAAGGCTCCTTTTGGAGCCTTTTTTTTTGGAGATTTT</w:t>
      </w:r>
      <w:r w:rsidRPr="00B66106">
        <w:rPr>
          <w:rFonts w:ascii="Times New Roman" w:hAnsi="Times New Roman" w:cs="Times New Roman"/>
        </w:rPr>
        <w:t>CAACGTGAAAAAATTATTATTCGCAATTCCAAGCTAATTCACCTCGAAAGCAAGCTGATAAACCGATACAATTAAAGGCTCCTTTTGGAGCCTTTTTTTTTGGAGATTTTCAACGTGAAAAAATTATTATTCGCAATTCCAAGCTCTGCCTCGCGCGTTTCGGTGATGACGGTGAAAACCTCTGACACATGCAGCTCCCGGAGACGGTCACAGCTTGTCTG</w:t>
      </w:r>
      <w:r w:rsidRPr="00B66106">
        <w:rPr>
          <w:rFonts w:ascii="Times New Roman" w:hAnsi="Times New Roman" w:cs="Times New Roman"/>
        </w:rPr>
        <w:lastRenderedPageBreak/>
        <w:t>TAAGCGGATGCAGATC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CTTACAATTTGATCTGCGCTCGGTCGTTCGGCTGCGGCGAGCGGTATCAGCTCACTCAAAGCGGTAATACGGTTATCCCAGAATCCGGGGATAACGCAGGAAAGA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G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C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GTACTGAGATACCTACAGCGTGAGCTATGAGAAAGCGCCACGCTTCCCGAAGGGAGAAAGGCGGACAGGTATCCGGTAAGCGGCAGGGTCGGAACAGGAGAGCGCACGAGGGAGCTTC</w:t>
      </w:r>
      <w:r w:rsidRPr="00B66106">
        <w:rPr>
          <w:rFonts w:ascii="Times New Roman" w:hAnsi="Times New Roman" w:cs="Times New Roman"/>
        </w:rPr>
        <w:lastRenderedPageBreak/>
        <w:t>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ATATTCTCAATAAACCCTTTAGGGAAATAGGCCAGGTTTTCACCGTAACACGCCACATCTTGCGAATATATGTGTAGAAACTGCCGGAAATCGTCGTGGTATTCACTCCAGAGCGATGAAAACGTTTCAGTTTGCTCATGGAAAACGGTGTAACAAGGGTGAACACTATCCCATATCACCAGCTCACCGTCTTTCATTGCCATACGAAATTCCGGATGAGCATTCATCAGGCGGGCAAGAATGTGAATAAAGGCCGGATAAAACTTGTGCTTATTTTTCTTTACGGTCTTTAAAAAGGCCGTAATATCCAGCTAAACGGTCTGGTTATAGGTACATTGAGCAACTGACTGAAATGCCTCAAAATGTTCTTTACGATGCCATTGGGATATATCAACGGTGGTATATCCAGTGATTTTTTTCTCCATTTTAGCTTCCTTAGCTCCTGAAAATCTCGATAACTCAAAAAATACGCCCGGTAGTGATCTTATTTCATTATGGTGAAAGTTGGAACCTCTTACGTGCCGATCAA</w:t>
      </w:r>
    </w:p>
    <w:p w14:paraId="535B5E76" w14:textId="77777777" w:rsidR="00A1072E" w:rsidRDefault="00A1072E" w:rsidP="00A1072E">
      <w:pPr>
        <w:rPr>
          <w:rFonts w:ascii="Times New Roman" w:hAnsi="Times New Roman" w:cs="Times New Roman"/>
        </w:rPr>
      </w:pPr>
    </w:p>
    <w:p w14:paraId="7343C9FA" w14:textId="77777777" w:rsidR="00A1072E" w:rsidRPr="00766D0B" w:rsidRDefault="00A1072E" w:rsidP="00A1072E">
      <w:pPr>
        <w:rPr>
          <w:rFonts w:ascii="Times New Roman" w:hAnsi="Times New Roman" w:cs="Times New Roman"/>
        </w:rPr>
      </w:pPr>
      <w:r w:rsidRPr="00766D0B">
        <w:rPr>
          <w:rFonts w:ascii="Times New Roman" w:hAnsi="Times New Roman" w:cs="Times New Roman"/>
        </w:rPr>
        <w:t xml:space="preserve">Gray: </w:t>
      </w:r>
      <w:r w:rsidRPr="00B66106">
        <w:rPr>
          <w:rFonts w:ascii="Times New Roman" w:hAnsi="Times New Roman" w:cs="Times New Roman"/>
        </w:rPr>
        <w:t>HpaⅡ</w:t>
      </w:r>
      <w:r w:rsidRPr="00766D0B">
        <w:rPr>
          <w:rFonts w:ascii="Times New Roman" w:hAnsi="Times New Roman" w:cs="Times New Roman"/>
        </w:rPr>
        <w:t xml:space="preserve"> operator </w:t>
      </w:r>
    </w:p>
    <w:p w14:paraId="0AA8785B" w14:textId="77777777" w:rsidR="00A1072E" w:rsidRPr="00766D0B" w:rsidRDefault="00A1072E" w:rsidP="00A107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lue</w:t>
      </w:r>
      <w:r w:rsidRPr="00766D0B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  <w:i/>
          <w:iCs/>
        </w:rPr>
        <w:t>cyp109e1</w:t>
      </w:r>
      <w:r w:rsidRPr="00766D0B">
        <w:rPr>
          <w:rFonts w:ascii="Times New Roman" w:hAnsi="Times New Roman" w:cs="Times New Roman"/>
        </w:rPr>
        <w:t xml:space="preserve"> gene</w:t>
      </w:r>
    </w:p>
    <w:p w14:paraId="7C1DEA56" w14:textId="77777777" w:rsidR="00A1072E" w:rsidRDefault="00A1072E" w:rsidP="00A107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O</w:t>
      </w:r>
      <w:r w:rsidRPr="00F81B62">
        <w:rPr>
          <w:rFonts w:ascii="Times New Roman" w:hAnsi="Times New Roman" w:cs="Times New Roman"/>
        </w:rPr>
        <w:t>range</w:t>
      </w:r>
      <w:r w:rsidRPr="00766D0B"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 w:hint="eastAsia"/>
        </w:rPr>
        <w:t>fd</w:t>
      </w:r>
      <w:proofErr w:type="spellEnd"/>
      <w:r>
        <w:rPr>
          <w:rFonts w:ascii="Times New Roman" w:hAnsi="Times New Roman" w:cs="Times New Roman" w:hint="eastAsia"/>
        </w:rPr>
        <w:t xml:space="preserve"> terminator</w:t>
      </w:r>
    </w:p>
    <w:p w14:paraId="5297F99E" w14:textId="77777777" w:rsidR="0059619A" w:rsidRPr="00A1072E" w:rsidRDefault="0059619A">
      <w:pPr>
        <w:rPr>
          <w:rFonts w:hint="eastAsia"/>
        </w:rPr>
      </w:pPr>
    </w:p>
    <w:sectPr w:rsidR="0059619A" w:rsidRPr="00A107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DCA3F5" w14:textId="77777777" w:rsidR="00F66730" w:rsidRDefault="00F66730" w:rsidP="00A1072E">
      <w:pPr>
        <w:rPr>
          <w:rFonts w:hint="eastAsia"/>
        </w:rPr>
      </w:pPr>
      <w:r>
        <w:separator/>
      </w:r>
    </w:p>
  </w:endnote>
  <w:endnote w:type="continuationSeparator" w:id="0">
    <w:p w14:paraId="31C52843" w14:textId="77777777" w:rsidR="00F66730" w:rsidRDefault="00F66730" w:rsidP="00A1072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FFD89F" w14:textId="77777777" w:rsidR="00F66730" w:rsidRDefault="00F66730" w:rsidP="00A1072E">
      <w:pPr>
        <w:rPr>
          <w:rFonts w:hint="eastAsia"/>
        </w:rPr>
      </w:pPr>
      <w:r>
        <w:separator/>
      </w:r>
    </w:p>
  </w:footnote>
  <w:footnote w:type="continuationSeparator" w:id="0">
    <w:p w14:paraId="2E4998F2" w14:textId="77777777" w:rsidR="00F66730" w:rsidRDefault="00F66730" w:rsidP="00A1072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929"/>
    <w:rsid w:val="00050B0F"/>
    <w:rsid w:val="000A4BAB"/>
    <w:rsid w:val="000B40FC"/>
    <w:rsid w:val="000B5096"/>
    <w:rsid w:val="000C2CCF"/>
    <w:rsid w:val="000E0BED"/>
    <w:rsid w:val="00117067"/>
    <w:rsid w:val="001B25E4"/>
    <w:rsid w:val="002D4890"/>
    <w:rsid w:val="00304C1E"/>
    <w:rsid w:val="003226B6"/>
    <w:rsid w:val="003E2C36"/>
    <w:rsid w:val="003F1D6D"/>
    <w:rsid w:val="00454E85"/>
    <w:rsid w:val="004B2EC4"/>
    <w:rsid w:val="004F3929"/>
    <w:rsid w:val="0059619A"/>
    <w:rsid w:val="006211FB"/>
    <w:rsid w:val="00634A1A"/>
    <w:rsid w:val="00786268"/>
    <w:rsid w:val="00844462"/>
    <w:rsid w:val="008E7FE8"/>
    <w:rsid w:val="009004A3"/>
    <w:rsid w:val="00922D30"/>
    <w:rsid w:val="00994B82"/>
    <w:rsid w:val="00A1072E"/>
    <w:rsid w:val="00A20AFF"/>
    <w:rsid w:val="00B00FD5"/>
    <w:rsid w:val="00B838EC"/>
    <w:rsid w:val="00BF483C"/>
    <w:rsid w:val="00C620ED"/>
    <w:rsid w:val="00DB4F47"/>
    <w:rsid w:val="00DE6FF6"/>
    <w:rsid w:val="00F66730"/>
    <w:rsid w:val="00FD10C6"/>
    <w:rsid w:val="00FF1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BA39ED"/>
  <w15:chartTrackingRefBased/>
  <w15:docId w15:val="{E6482B7E-9E26-46FB-BABB-B4488E8BE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072E"/>
    <w:rPr>
      <w:rFonts w:ascii="宋体" w:eastAsia="宋体" w:hAnsi="宋体" w:cs="宋体"/>
      <w:kern w:val="0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072E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A107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072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A107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5</Pages>
  <Words>3901</Words>
  <Characters>22240</Characters>
  <Application>Microsoft Office Word</Application>
  <DocSecurity>0</DocSecurity>
  <Lines>185</Lines>
  <Paragraphs>52</Paragraphs>
  <ScaleCrop>false</ScaleCrop>
  <Company/>
  <LinksUpToDate>false</LinksUpToDate>
  <CharactersWithSpaces>26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卫 任</dc:creator>
  <cp:keywords/>
  <dc:description/>
  <cp:lastModifiedBy>家卫 任</cp:lastModifiedBy>
  <cp:revision>5</cp:revision>
  <dcterms:created xsi:type="dcterms:W3CDTF">2024-06-29T12:32:00Z</dcterms:created>
  <dcterms:modified xsi:type="dcterms:W3CDTF">2024-10-20T06:41:00Z</dcterms:modified>
</cp:coreProperties>
</file>